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2A2310" w14:textId="77777777" w:rsidR="008857E9" w:rsidRPr="008857E9" w:rsidRDefault="008857E9" w:rsidP="008857E9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8857E9">
        <w:rPr>
          <w:rFonts w:ascii="Times New Roman" w:hAnsi="Times New Roman" w:cs="Times New Roman"/>
          <w:b/>
          <w:bCs/>
          <w:sz w:val="20"/>
          <w:szCs w:val="20"/>
        </w:rPr>
        <w:t>Treatment of Postoperative Recurrence of Crohn’s Disease: A Protocol of Systematic Review and Network Meta-analysis</w:t>
      </w:r>
    </w:p>
    <w:p w14:paraId="7F8FE2A4" w14:textId="77777777" w:rsidR="008857E9" w:rsidRPr="00372FE3" w:rsidRDefault="008857E9" w:rsidP="008857E9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72FE3">
        <w:rPr>
          <w:rFonts w:ascii="Times New Roman" w:hAnsi="Times New Roman" w:cs="Times New Roman"/>
          <w:sz w:val="20"/>
          <w:szCs w:val="20"/>
        </w:rPr>
        <w:t>Running Title: Treatment of Postoperative Recurrence of Crohn’s Disease</w:t>
      </w:r>
    </w:p>
    <w:p w14:paraId="4DF6B8DF" w14:textId="2FCF4AB1" w:rsidR="008857E9" w:rsidRPr="008857E9" w:rsidRDefault="008857E9" w:rsidP="008857E9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372FE3">
        <w:rPr>
          <w:rFonts w:ascii="Times New Roman" w:hAnsi="Times New Roman" w:cs="Times New Roman"/>
          <w:sz w:val="20"/>
          <w:szCs w:val="20"/>
        </w:rPr>
        <w:t xml:space="preserve">Tianxiang Jiang, </w:t>
      </w:r>
      <w:r w:rsidR="00280911">
        <w:rPr>
          <w:rFonts w:ascii="Times New Roman" w:hAnsi="Times New Roman" w:cs="Times New Roman"/>
          <w:sz w:val="20"/>
          <w:szCs w:val="20"/>
        </w:rPr>
        <w:t>Z</w:t>
      </w:r>
      <w:r w:rsidR="00280911">
        <w:rPr>
          <w:rFonts w:ascii="Times New Roman" w:hAnsi="Times New Roman" w:cs="Times New Roman" w:hint="eastAsia"/>
          <w:sz w:val="20"/>
          <w:szCs w:val="20"/>
        </w:rPr>
        <w:t>haolun</w:t>
      </w:r>
      <w:r w:rsidR="00280911">
        <w:rPr>
          <w:rFonts w:ascii="Times New Roman" w:hAnsi="Times New Roman" w:cs="Times New Roman"/>
          <w:sz w:val="20"/>
          <w:szCs w:val="20"/>
        </w:rPr>
        <w:t xml:space="preserve"> Cai, </w:t>
      </w:r>
      <w:r w:rsidRPr="00372FE3">
        <w:rPr>
          <w:rFonts w:ascii="Times New Roman" w:hAnsi="Times New Roman" w:cs="Times New Roman"/>
          <w:sz w:val="20"/>
          <w:szCs w:val="20"/>
        </w:rPr>
        <w:t>Chunjuan Liu, Bo Zhang</w:t>
      </w:r>
    </w:p>
    <w:p w14:paraId="797686AB" w14:textId="77777777" w:rsidR="00372FE3" w:rsidRDefault="00372FE3" w:rsidP="008857E9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B823004" w14:textId="5BA23921" w:rsidR="00AC2E56" w:rsidRPr="008857E9" w:rsidRDefault="006B7271" w:rsidP="008857E9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8857E9">
        <w:rPr>
          <w:rFonts w:ascii="Times New Roman" w:hAnsi="Times New Roman" w:cs="Times New Roman"/>
          <w:b/>
          <w:bCs/>
          <w:sz w:val="20"/>
          <w:szCs w:val="20"/>
        </w:rPr>
        <w:t xml:space="preserve">Supplementary Materials 1: Search strategy for PubMed. </w:t>
      </w:r>
    </w:p>
    <w:p w14:paraId="603961FC" w14:textId="7E94CB9E" w:rsidR="006B7271" w:rsidRPr="008857E9" w:rsidRDefault="00F90A54" w:rsidP="008857E9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0"/>
          <w:szCs w:val="20"/>
        </w:rPr>
      </w:pPr>
      <w:r w:rsidRPr="008857E9">
        <w:rPr>
          <w:rFonts w:ascii="Times New Roman" w:hAnsi="Times New Roman" w:cs="Times New Roman"/>
          <w:sz w:val="20"/>
          <w:szCs w:val="20"/>
        </w:rPr>
        <w:t>"crohn disease"[MeSH Terms] OR ("crohn"[All Fields] AND "disease"[All Fields]) OR "crohn disease"[All Fields] OR "crohn s disease"[All Fields]</w:t>
      </w:r>
    </w:p>
    <w:p w14:paraId="1B6C9AF8" w14:textId="7544ACA0" w:rsidR="00F90A54" w:rsidRPr="008857E9" w:rsidRDefault="00097732" w:rsidP="008857E9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0"/>
          <w:szCs w:val="20"/>
        </w:rPr>
      </w:pPr>
      <w:r w:rsidRPr="008857E9">
        <w:rPr>
          <w:rFonts w:ascii="Times New Roman" w:hAnsi="Times New Roman" w:cs="Times New Roman"/>
          <w:sz w:val="20"/>
          <w:szCs w:val="20"/>
        </w:rPr>
        <w:t>"postoperative period"[MeSH Terms] OR ("postoperative"[All Fields] AND "period"[All Fields]) OR "postoperative period"[All Fields] OR "postop"[All Fields] OR "postoperative"[All Fields] OR "postoperatively"[All Fields] OR "postoperatives"[All Fields]</w:t>
      </w:r>
    </w:p>
    <w:p w14:paraId="0C6EDE94" w14:textId="43CBB81D" w:rsidR="00097732" w:rsidRPr="008857E9" w:rsidRDefault="00097732" w:rsidP="008857E9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0"/>
          <w:szCs w:val="20"/>
        </w:rPr>
      </w:pPr>
      <w:r w:rsidRPr="008857E9">
        <w:rPr>
          <w:rFonts w:ascii="Times New Roman" w:hAnsi="Times New Roman" w:cs="Times New Roman"/>
          <w:sz w:val="20"/>
          <w:szCs w:val="20"/>
        </w:rPr>
        <w:t>"recurrance"[All Fields] OR "recurrence"[MeSH Terms] OR "recurrence"[All Fields] OR "recurrences"[All Fields] OR "recurrencies"[All Fields] OR "recurrency"[All Fields] OR "recurrent"[All Fields] OR "recurrently"[All Fields] OR "recurrents"[All Fields]</w:t>
      </w:r>
    </w:p>
    <w:p w14:paraId="05E771A8" w14:textId="69B4A992" w:rsidR="003A1235" w:rsidRPr="008857E9" w:rsidRDefault="00E033C3" w:rsidP="008857E9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0"/>
          <w:szCs w:val="20"/>
        </w:rPr>
      </w:pPr>
      <w:r w:rsidRPr="008857E9">
        <w:rPr>
          <w:rFonts w:ascii="Times New Roman" w:hAnsi="Times New Roman" w:cs="Times New Roman"/>
          <w:sz w:val="20"/>
          <w:szCs w:val="20"/>
        </w:rPr>
        <w:t>"adrenal cortex hormones"[MeSH Terms] OR ("adrenal"[All Fields] AND "cortex"[All Fields] AND "hormones"[All Fields]) OR "adrenal cortex hormones"[All Fields] OR "corticosteroid"[All Fields] OR "corticosteroids"[All Fields] OR "corticosteroidal"[All Fields] OR "corticosteroide"[All Fields] OR "corticosteroides"[All Fields]</w:t>
      </w:r>
    </w:p>
    <w:p w14:paraId="189AC328" w14:textId="376321EF" w:rsidR="00E033C3" w:rsidRPr="008857E9" w:rsidRDefault="00283043" w:rsidP="008857E9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0"/>
          <w:szCs w:val="20"/>
        </w:rPr>
      </w:pPr>
      <w:r w:rsidRPr="008857E9">
        <w:rPr>
          <w:rFonts w:ascii="Times New Roman" w:hAnsi="Times New Roman" w:cs="Times New Roman"/>
          <w:sz w:val="20"/>
          <w:szCs w:val="20"/>
        </w:rPr>
        <w:t>"sulfapyridine"[MeSH Terms] OR "sulfapyridine"[All Fields] OR "sulphapyridine"[All Fields]</w:t>
      </w:r>
    </w:p>
    <w:p w14:paraId="71DE9994" w14:textId="3C6590BA" w:rsidR="00C15210" w:rsidRPr="008857E9" w:rsidRDefault="00014C2A" w:rsidP="008857E9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0"/>
          <w:szCs w:val="20"/>
        </w:rPr>
      </w:pPr>
      <w:r w:rsidRPr="008857E9">
        <w:rPr>
          <w:rFonts w:ascii="Times New Roman" w:hAnsi="Times New Roman" w:cs="Times New Roman"/>
          <w:sz w:val="20"/>
          <w:szCs w:val="20"/>
        </w:rPr>
        <w:t>"azathioprin"[All Fields] OR "azathioprine"[MeSH Terms] OR "azathioprine"[All Fields]</w:t>
      </w:r>
    </w:p>
    <w:p w14:paraId="5D575CB3" w14:textId="6FEA1D25" w:rsidR="00014C2A" w:rsidRPr="008857E9" w:rsidRDefault="00014C2A" w:rsidP="008857E9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0"/>
          <w:szCs w:val="20"/>
        </w:rPr>
      </w:pPr>
      <w:r w:rsidRPr="008857E9">
        <w:rPr>
          <w:rFonts w:ascii="Times New Roman" w:hAnsi="Times New Roman" w:cs="Times New Roman"/>
          <w:sz w:val="20"/>
          <w:szCs w:val="20"/>
        </w:rPr>
        <w:t>"methotrexate"[MeSH Terms] OR "methotrexate"[All Fields] OR "methotrexate's"[All Fields] OR "methotrexates"[All Fields]</w:t>
      </w:r>
    </w:p>
    <w:p w14:paraId="089028C8" w14:textId="7ED81818" w:rsidR="00014C2A" w:rsidRPr="008857E9" w:rsidRDefault="00244003" w:rsidP="008857E9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0"/>
          <w:szCs w:val="20"/>
        </w:rPr>
      </w:pPr>
      <w:r w:rsidRPr="008857E9">
        <w:rPr>
          <w:rFonts w:ascii="Times New Roman" w:hAnsi="Times New Roman" w:cs="Times New Roman"/>
          <w:sz w:val="20"/>
          <w:szCs w:val="20"/>
        </w:rPr>
        <w:t>"vedolizumab"[Supplementary Concept] OR "vedolizumab"[All Fields]</w:t>
      </w:r>
    </w:p>
    <w:p w14:paraId="6D4780CA" w14:textId="727D1982" w:rsidR="00244003" w:rsidRPr="008857E9" w:rsidRDefault="00C14F8F" w:rsidP="008857E9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0"/>
          <w:szCs w:val="20"/>
        </w:rPr>
      </w:pPr>
      <w:r w:rsidRPr="008857E9">
        <w:rPr>
          <w:rFonts w:ascii="Times New Roman" w:hAnsi="Times New Roman" w:cs="Times New Roman"/>
          <w:sz w:val="20"/>
          <w:szCs w:val="20"/>
        </w:rPr>
        <w:t>"infliximab"[MeSH Terms] OR "infliximab"[All Fields] OR "infliximab's"[All Fields]</w:t>
      </w:r>
    </w:p>
    <w:p w14:paraId="39262AA6" w14:textId="19B873FD" w:rsidR="00F154F7" w:rsidRPr="008857E9" w:rsidRDefault="00380F96" w:rsidP="008857E9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0"/>
          <w:szCs w:val="20"/>
        </w:rPr>
      </w:pPr>
      <w:r w:rsidRPr="008857E9">
        <w:rPr>
          <w:rFonts w:ascii="Times New Roman" w:hAnsi="Times New Roman" w:cs="Times New Roman"/>
          <w:sz w:val="20"/>
          <w:szCs w:val="20"/>
        </w:rPr>
        <w:t>"adalimumab"[MeSH Terms] OR "adalimumab"[All Fields]</w:t>
      </w:r>
    </w:p>
    <w:p w14:paraId="2FD5C9FA" w14:textId="4A6F5898" w:rsidR="00380F96" w:rsidRPr="008857E9" w:rsidRDefault="00D25CC2" w:rsidP="008857E9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0"/>
          <w:szCs w:val="20"/>
        </w:rPr>
      </w:pPr>
      <w:r w:rsidRPr="008857E9">
        <w:rPr>
          <w:rFonts w:ascii="Times New Roman" w:hAnsi="Times New Roman" w:cs="Times New Roman"/>
          <w:sz w:val="20"/>
          <w:szCs w:val="20"/>
        </w:rPr>
        <w:t>"certolizumab pegol"[MeSH Terms] OR ("certolizumab"[All Fields] AND "pegol"[All Fields]) OR "certolizumab pegol"[All Fields] OR "certolizumab"[All Fields]</w:t>
      </w:r>
    </w:p>
    <w:p w14:paraId="7341F88D" w14:textId="30E43C10" w:rsidR="0084761A" w:rsidRPr="008857E9" w:rsidRDefault="0084761A" w:rsidP="008857E9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0"/>
          <w:szCs w:val="20"/>
        </w:rPr>
      </w:pPr>
      <w:r w:rsidRPr="008857E9">
        <w:rPr>
          <w:rFonts w:ascii="Times New Roman" w:hAnsi="Times New Roman" w:cs="Times New Roman"/>
          <w:sz w:val="20"/>
          <w:szCs w:val="20"/>
        </w:rPr>
        <w:t>"ustekinumab"[MeSH Terms] OR "ustekinumab"[All Fields]</w:t>
      </w:r>
    </w:p>
    <w:p w14:paraId="023F04A9" w14:textId="34AA1EB0" w:rsidR="007E6DE3" w:rsidRPr="008857E9" w:rsidRDefault="00F43EBD" w:rsidP="008857E9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0"/>
          <w:szCs w:val="20"/>
        </w:rPr>
      </w:pPr>
      <w:r w:rsidRPr="008857E9">
        <w:rPr>
          <w:rFonts w:ascii="Times New Roman" w:hAnsi="Times New Roman" w:cs="Times New Roman"/>
          <w:sz w:val="20"/>
          <w:szCs w:val="20"/>
        </w:rPr>
        <w:t>"risankizumab"[Supplementary Concept] OR "risankizumab"[All Fields]</w:t>
      </w:r>
    </w:p>
    <w:p w14:paraId="3CE4CFB2" w14:textId="190E3F43" w:rsidR="00697ACC" w:rsidRDefault="00697ACC" w:rsidP="008857E9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0"/>
          <w:szCs w:val="20"/>
        </w:rPr>
      </w:pPr>
      <w:r w:rsidRPr="00697ACC">
        <w:rPr>
          <w:rFonts w:ascii="Times New Roman" w:hAnsi="Times New Roman" w:cs="Times New Roman" w:hint="eastAsia"/>
          <w:sz w:val="20"/>
          <w:szCs w:val="20"/>
        </w:rPr>
        <w:t>"upadacitinib"[Supplementary Concept] OR "upadacitinib"[All Fields]</w:t>
      </w:r>
    </w:p>
    <w:p w14:paraId="052C8C47" w14:textId="156EC5E4" w:rsidR="00697ACC" w:rsidRDefault="00697ACC" w:rsidP="008857E9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0"/>
          <w:szCs w:val="20"/>
        </w:rPr>
      </w:pPr>
      <w:r w:rsidRPr="00697ACC">
        <w:rPr>
          <w:rFonts w:ascii="Times New Roman" w:hAnsi="Times New Roman" w:cs="Times New Roman" w:hint="eastAsia"/>
          <w:sz w:val="20"/>
          <w:szCs w:val="20"/>
        </w:rPr>
        <w:lastRenderedPageBreak/>
        <w:t>"anti bacterial agents"[Pharmacological Action] OR "anti bacterial agents"[MeSH Terms] OR ("anti bacterial"[All Fields] AND "agents"[All Fields]) OR "anti bacterial agents"[All Fields] OR "antibiotic"[All Fields] OR "antibiotics"[All Fields] OR "antibiotic s"[All Fields] OR "antibiotical"[All Fields]</w:t>
      </w:r>
    </w:p>
    <w:p w14:paraId="016C06E8" w14:textId="26593591" w:rsidR="009F57E8" w:rsidRPr="008857E9" w:rsidRDefault="009F57E8" w:rsidP="008857E9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0"/>
          <w:szCs w:val="20"/>
        </w:rPr>
      </w:pPr>
      <w:r w:rsidRPr="008857E9">
        <w:rPr>
          <w:rFonts w:ascii="Times New Roman" w:hAnsi="Times New Roman" w:cs="Times New Roman" w:hint="eastAsia"/>
          <w:sz w:val="20"/>
          <w:szCs w:val="20"/>
        </w:rPr>
        <w:t>#</w:t>
      </w:r>
      <w:r w:rsidRPr="008857E9">
        <w:rPr>
          <w:rFonts w:ascii="Times New Roman" w:hAnsi="Times New Roman" w:cs="Times New Roman"/>
          <w:sz w:val="20"/>
          <w:szCs w:val="20"/>
        </w:rPr>
        <w:t>4 OR #5 OR #6 OR #7 OR #8 OR #9 OR #10 OR #11 OR #12 OR #13 OR #14</w:t>
      </w:r>
      <w:r w:rsidR="00697ACC">
        <w:rPr>
          <w:rFonts w:ascii="Times New Roman" w:hAnsi="Times New Roman" w:cs="Times New Roman" w:hint="eastAsia"/>
          <w:sz w:val="20"/>
          <w:szCs w:val="20"/>
        </w:rPr>
        <w:t xml:space="preserve"> OR #15</w:t>
      </w:r>
    </w:p>
    <w:p w14:paraId="63ABD51B" w14:textId="179E0B20" w:rsidR="00AC2D36" w:rsidRPr="008857E9" w:rsidRDefault="001A4116" w:rsidP="008857E9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0"/>
          <w:szCs w:val="20"/>
        </w:rPr>
      </w:pPr>
      <w:r w:rsidRPr="008857E9">
        <w:rPr>
          <w:rFonts w:ascii="Times New Roman" w:hAnsi="Times New Roman" w:cs="Times New Roman" w:hint="eastAsia"/>
          <w:sz w:val="20"/>
          <w:szCs w:val="20"/>
        </w:rPr>
        <w:t>#</w:t>
      </w:r>
      <w:r w:rsidRPr="008857E9">
        <w:rPr>
          <w:rFonts w:ascii="Times New Roman" w:hAnsi="Times New Roman" w:cs="Times New Roman"/>
          <w:sz w:val="20"/>
          <w:szCs w:val="20"/>
        </w:rPr>
        <w:t>1 AND #2 AND #3 AND #1</w:t>
      </w:r>
      <w:r w:rsidR="00697ACC">
        <w:rPr>
          <w:rFonts w:ascii="Times New Roman" w:hAnsi="Times New Roman" w:cs="Times New Roman" w:hint="eastAsia"/>
          <w:sz w:val="20"/>
          <w:szCs w:val="20"/>
        </w:rPr>
        <w:t>6</w:t>
      </w:r>
    </w:p>
    <w:sectPr w:rsidR="00AC2D36" w:rsidRPr="008857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157DE0F" w14:textId="77777777" w:rsidR="00EF77C7" w:rsidRDefault="00EF77C7" w:rsidP="006B7271">
      <w:pPr>
        <w:rPr>
          <w:rFonts w:hint="eastAsia"/>
        </w:rPr>
      </w:pPr>
      <w:r>
        <w:separator/>
      </w:r>
    </w:p>
  </w:endnote>
  <w:endnote w:type="continuationSeparator" w:id="0">
    <w:p w14:paraId="0EEAAC01" w14:textId="77777777" w:rsidR="00EF77C7" w:rsidRDefault="00EF77C7" w:rsidP="006B727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F77D423" w14:textId="77777777" w:rsidR="00EF77C7" w:rsidRDefault="00EF77C7" w:rsidP="006B7271">
      <w:pPr>
        <w:rPr>
          <w:rFonts w:hint="eastAsia"/>
        </w:rPr>
      </w:pPr>
      <w:r>
        <w:separator/>
      </w:r>
    </w:p>
  </w:footnote>
  <w:footnote w:type="continuationSeparator" w:id="0">
    <w:p w14:paraId="3AD82E7F" w14:textId="77777777" w:rsidR="00EF77C7" w:rsidRDefault="00EF77C7" w:rsidP="006B7271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E27907"/>
    <w:multiLevelType w:val="hybridMultilevel"/>
    <w:tmpl w:val="85D2487A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5659448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6E6C"/>
    <w:rsid w:val="00014C2A"/>
    <w:rsid w:val="00097732"/>
    <w:rsid w:val="001A4116"/>
    <w:rsid w:val="00244003"/>
    <w:rsid w:val="00280911"/>
    <w:rsid w:val="00283043"/>
    <w:rsid w:val="00372FE3"/>
    <w:rsid w:val="00380F96"/>
    <w:rsid w:val="003A1235"/>
    <w:rsid w:val="004246E0"/>
    <w:rsid w:val="00652D7F"/>
    <w:rsid w:val="00697ACC"/>
    <w:rsid w:val="006B6389"/>
    <w:rsid w:val="006B7271"/>
    <w:rsid w:val="006C088B"/>
    <w:rsid w:val="006F08F7"/>
    <w:rsid w:val="00776E6C"/>
    <w:rsid w:val="007E6DE3"/>
    <w:rsid w:val="0082581D"/>
    <w:rsid w:val="0084761A"/>
    <w:rsid w:val="008857E9"/>
    <w:rsid w:val="009B382E"/>
    <w:rsid w:val="009F57E8"/>
    <w:rsid w:val="00AC2D36"/>
    <w:rsid w:val="00AC2E56"/>
    <w:rsid w:val="00B6071D"/>
    <w:rsid w:val="00C14F8F"/>
    <w:rsid w:val="00C15210"/>
    <w:rsid w:val="00CD2995"/>
    <w:rsid w:val="00CF1EEA"/>
    <w:rsid w:val="00CF79B0"/>
    <w:rsid w:val="00D05CE2"/>
    <w:rsid w:val="00D158D5"/>
    <w:rsid w:val="00D25CC2"/>
    <w:rsid w:val="00E033C3"/>
    <w:rsid w:val="00EF77C7"/>
    <w:rsid w:val="00F0500C"/>
    <w:rsid w:val="00F154F7"/>
    <w:rsid w:val="00F43EBD"/>
    <w:rsid w:val="00F90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6868F60"/>
  <w15:chartTrackingRefBased/>
  <w15:docId w15:val="{02EC30DB-707A-4233-AC57-41C70F407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727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B727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B72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B7271"/>
    <w:rPr>
      <w:sz w:val="18"/>
      <w:szCs w:val="18"/>
    </w:rPr>
  </w:style>
  <w:style w:type="paragraph" w:styleId="a7">
    <w:name w:val="List Paragraph"/>
    <w:basedOn w:val="a"/>
    <w:uiPriority w:val="34"/>
    <w:qFormat/>
    <w:rsid w:val="00D158D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2</Pages>
  <Words>375</Words>
  <Characters>2140</Characters>
  <Application>Microsoft Office Word</Application>
  <DocSecurity>0</DocSecurity>
  <Lines>17</Lines>
  <Paragraphs>5</Paragraphs>
  <ScaleCrop>false</ScaleCrop>
  <Company/>
  <LinksUpToDate>false</LinksUpToDate>
  <CharactersWithSpaces>2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xiang Jiang</dc:creator>
  <cp:keywords/>
  <dc:description/>
  <cp:lastModifiedBy>Tianxiang Jiang</cp:lastModifiedBy>
  <cp:revision>29</cp:revision>
  <dcterms:created xsi:type="dcterms:W3CDTF">2023-11-01T05:08:00Z</dcterms:created>
  <dcterms:modified xsi:type="dcterms:W3CDTF">2024-08-16T12:45:00Z</dcterms:modified>
</cp:coreProperties>
</file>